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50E531" w14:textId="470AA58E" w:rsidR="005B0FA9" w:rsidRDefault="00FD35B7" w:rsidP="00DF017A">
      <w:pPr>
        <w:spacing w:line="480" w:lineRule="auto"/>
        <w:rPr>
          <w:rFonts w:ascii="Times New Roman" w:hAnsi="Times New Roman"/>
          <w:b/>
        </w:rPr>
      </w:pPr>
      <w:r w:rsidRPr="00FD35B7">
        <w:rPr>
          <w:rFonts w:ascii="Times New Roman" w:hAnsi="Times New Roman"/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101F68E" wp14:editId="61FF1D78">
                <wp:simplePos x="0" y="0"/>
                <wp:positionH relativeFrom="column">
                  <wp:posOffset>-914400</wp:posOffset>
                </wp:positionH>
                <wp:positionV relativeFrom="paragraph">
                  <wp:posOffset>-5261610</wp:posOffset>
                </wp:positionV>
                <wp:extent cx="266420" cy="276999"/>
                <wp:effectExtent l="0" t="0" r="0" b="0"/>
                <wp:wrapNone/>
                <wp:docPr id="5" name="Text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6420" cy="27699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4CF74E4" w14:textId="77777777" w:rsidR="00FD35B7" w:rsidRDefault="00FD35B7" w:rsidP="00FD35B7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C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6101F68E" id="_x0000_t202" coordsize="21600,21600" o:spt="202" path="m,l,21600r21600,l21600,xe">
                <v:stroke joinstyle="miter"/>
                <v:path gradientshapeok="t" o:connecttype="rect"/>
              </v:shapetype>
              <v:shape id="TextBox 4" o:spid="_x0000_s1026" type="#_x0000_t202" style="position:absolute;margin-left:-1in;margin-top:-414.3pt;width:21pt;height:21.8pt;z-index:25166028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" filled="f" stroked="f">
                <v:textbox style="mso-fit-shape-to-text:t">
                  <w:txbxContent>
                    <w:p w14:paraId="44CF74E4" w14:textId="77777777" w:rsidR="00FD35B7" w:rsidRDefault="00FD35B7" w:rsidP="00FD35B7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Pr="00FD35B7">
        <w:rPr>
          <w:rFonts w:ascii="Times New Roman" w:hAnsi="Times New Roman"/>
          <w:noProof/>
          <w:lang w:val="en-GB" w:eastAsia="en-GB"/>
        </w:rPr>
        <w:drawing>
          <wp:anchor distT="0" distB="0" distL="114300" distR="114300" simplePos="0" relativeHeight="251659264" behindDoc="0" locked="0" layoutInCell="1" allowOverlap="1" wp14:anchorId="3F1C63FC" wp14:editId="40FDC1C3">
            <wp:simplePos x="0" y="0"/>
            <wp:positionH relativeFrom="column">
              <wp:posOffset>-520700</wp:posOffset>
            </wp:positionH>
            <wp:positionV relativeFrom="paragraph">
              <wp:posOffset>-4834890</wp:posOffset>
            </wp:positionV>
            <wp:extent cx="5727700" cy="1778635"/>
            <wp:effectExtent l="0" t="0" r="6350" b="0"/>
            <wp:wrapNone/>
            <wp:docPr id="4" name="Picture 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17786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0141CA">
        <w:rPr>
          <w:rFonts w:ascii="Times New Roman" w:hAnsi="Times New Roman"/>
          <w:b/>
          <w:noProof/>
          <w:lang w:val="en-GB" w:eastAsia="en-GB"/>
        </w:rPr>
        <w:drawing>
          <wp:inline distT="0" distB="0" distL="0" distR="0" wp14:anchorId="0E2C5EBB" wp14:editId="28E885BA">
            <wp:extent cx="5727700" cy="4163060"/>
            <wp:effectExtent l="0" t="0" r="6350" b="889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 fig 3.ti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163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E13DCE" w14:textId="33772265" w:rsidR="00FD35B7" w:rsidRDefault="00C04291" w:rsidP="00DF017A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  <w:noProof/>
          <w:lang w:val="en-GB" w:eastAsia="en-GB"/>
        </w:rPr>
        <w:drawing>
          <wp:inline distT="0" distB="0" distL="0" distR="0" wp14:anchorId="34267F02" wp14:editId="282F23A4">
            <wp:extent cx="5730875" cy="1657985"/>
            <wp:effectExtent l="0" t="0" r="3175" b="0"/>
            <wp:docPr id="58" name="Picture 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875" cy="16579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1384E98" w14:textId="7582355A" w:rsidR="005B0FA9" w:rsidRPr="005B0FA9" w:rsidRDefault="005B0FA9" w:rsidP="00DF017A">
      <w:pPr>
        <w:spacing w:line="480" w:lineRule="auto"/>
        <w:rPr>
          <w:rFonts w:ascii="Times New Roman" w:hAnsi="Times New Roman"/>
          <w:b/>
        </w:rPr>
      </w:pPr>
      <w:r w:rsidRPr="005B0FA9">
        <w:rPr>
          <w:rFonts w:ascii="Times New Roman" w:hAnsi="Times New Roman"/>
          <w:b/>
        </w:rPr>
        <w:t xml:space="preserve">Fig. S3. </w:t>
      </w:r>
      <w:proofErr w:type="spellStart"/>
      <w:r w:rsidR="0074625D">
        <w:rPr>
          <w:rFonts w:ascii="Times New Roman" w:hAnsi="Times New Roman"/>
          <w:b/>
        </w:rPr>
        <w:t>BvBAS</w:t>
      </w:r>
      <w:proofErr w:type="spellEnd"/>
      <w:r w:rsidR="0074625D">
        <w:rPr>
          <w:rFonts w:ascii="Times New Roman" w:hAnsi="Times New Roman"/>
          <w:b/>
        </w:rPr>
        <w:t xml:space="preserve"> is a multifunctional OSC producing </w:t>
      </w:r>
      <w:r w:rsidR="00D15FDD">
        <w:rPr>
          <w:rFonts w:ascii="Times New Roman" w:hAnsi="Times New Roman"/>
          <w:b/>
        </w:rPr>
        <w:t>multiple triterpenes</w:t>
      </w:r>
      <w:r w:rsidR="0074625D">
        <w:rPr>
          <w:rFonts w:ascii="Times New Roman" w:hAnsi="Times New Roman"/>
          <w:b/>
        </w:rPr>
        <w:t>.</w:t>
      </w:r>
      <w:r w:rsidR="00D15FDD">
        <w:rPr>
          <w:rFonts w:ascii="Times New Roman" w:hAnsi="Times New Roman"/>
          <w:b/>
        </w:rPr>
        <w:t xml:space="preserve"> (A) </w:t>
      </w:r>
      <w:r w:rsidR="006E76D3">
        <w:rPr>
          <w:rFonts w:ascii="Times New Roman" w:hAnsi="Times New Roman"/>
        </w:rPr>
        <w:t xml:space="preserve">Total ion chromatogram (TIC) of strains </w:t>
      </w:r>
      <w:r w:rsidR="00DF017A">
        <w:rPr>
          <w:rFonts w:ascii="Times New Roman" w:hAnsi="Times New Roman"/>
        </w:rPr>
        <w:t xml:space="preserve">expressing </w:t>
      </w:r>
      <w:proofErr w:type="spellStart"/>
      <w:r w:rsidR="00DF017A">
        <w:rPr>
          <w:rFonts w:ascii="Times New Roman" w:hAnsi="Times New Roman"/>
        </w:rPr>
        <w:t>AaBAS</w:t>
      </w:r>
      <w:proofErr w:type="spellEnd"/>
      <w:r w:rsidR="00DF017A">
        <w:rPr>
          <w:rFonts w:ascii="Times New Roman" w:hAnsi="Times New Roman"/>
        </w:rPr>
        <w:t xml:space="preserve">, </w:t>
      </w:r>
      <w:proofErr w:type="spellStart"/>
      <w:r w:rsidR="00DF017A">
        <w:rPr>
          <w:rFonts w:ascii="Times New Roman" w:hAnsi="Times New Roman"/>
        </w:rPr>
        <w:t>BvBAS</w:t>
      </w:r>
      <w:proofErr w:type="spellEnd"/>
      <w:r w:rsidR="00DF017A">
        <w:rPr>
          <w:rFonts w:ascii="Times New Roman" w:hAnsi="Times New Roman"/>
        </w:rPr>
        <w:t xml:space="preserve"> and the MD-N1 control strain (expressing no </w:t>
      </w:r>
      <w:r w:rsidR="00794ED0">
        <w:rPr>
          <w:rFonts w:ascii="Times New Roman" w:hAnsi="Times New Roman"/>
        </w:rPr>
        <w:t>BAS)</w:t>
      </w:r>
      <w:r w:rsidR="00D40E92">
        <w:rPr>
          <w:rFonts w:ascii="Times New Roman" w:hAnsi="Times New Roman"/>
        </w:rPr>
        <w:t xml:space="preserve">. While both </w:t>
      </w:r>
      <w:proofErr w:type="spellStart"/>
      <w:r w:rsidR="00D40E92">
        <w:rPr>
          <w:rFonts w:ascii="Times New Roman" w:hAnsi="Times New Roman"/>
        </w:rPr>
        <w:t>AaBAS</w:t>
      </w:r>
      <w:proofErr w:type="spellEnd"/>
      <w:r w:rsidR="00D40E92">
        <w:rPr>
          <w:rFonts w:ascii="Times New Roman" w:hAnsi="Times New Roman"/>
        </w:rPr>
        <w:t xml:space="preserve"> and </w:t>
      </w:r>
      <w:proofErr w:type="spellStart"/>
      <w:r w:rsidR="00D40E92">
        <w:rPr>
          <w:rFonts w:ascii="Times New Roman" w:hAnsi="Times New Roman"/>
        </w:rPr>
        <w:t>BvBAS</w:t>
      </w:r>
      <w:proofErr w:type="spellEnd"/>
      <w:r w:rsidR="00D40E92">
        <w:rPr>
          <w:rFonts w:ascii="Times New Roman" w:hAnsi="Times New Roman"/>
        </w:rPr>
        <w:t xml:space="preserve"> have a peak corresponding to β-amyrin, the </w:t>
      </w:r>
      <w:proofErr w:type="spellStart"/>
      <w:r w:rsidR="00D40E92">
        <w:rPr>
          <w:rFonts w:ascii="Times New Roman" w:hAnsi="Times New Roman"/>
        </w:rPr>
        <w:t>BvBAS</w:t>
      </w:r>
      <w:proofErr w:type="spellEnd"/>
      <w:r w:rsidR="00D40E92">
        <w:rPr>
          <w:rFonts w:ascii="Times New Roman" w:hAnsi="Times New Roman"/>
        </w:rPr>
        <w:t xml:space="preserve"> strain has a </w:t>
      </w:r>
      <w:r w:rsidR="00794ED0">
        <w:rPr>
          <w:rFonts w:ascii="Times New Roman" w:hAnsi="Times New Roman"/>
        </w:rPr>
        <w:t xml:space="preserve">second </w:t>
      </w:r>
      <w:r w:rsidR="00D40E92">
        <w:rPr>
          <w:rFonts w:ascii="Times New Roman" w:hAnsi="Times New Roman"/>
        </w:rPr>
        <w:t xml:space="preserve">unique </w:t>
      </w:r>
      <w:r w:rsidR="00794ED0">
        <w:rPr>
          <w:rFonts w:ascii="Times New Roman" w:hAnsi="Times New Roman"/>
        </w:rPr>
        <w:t xml:space="preserve">peak </w:t>
      </w:r>
      <w:r w:rsidR="00D2675F">
        <w:rPr>
          <w:rFonts w:ascii="Times New Roman" w:hAnsi="Times New Roman"/>
        </w:rPr>
        <w:t>(*)</w:t>
      </w:r>
      <w:r w:rsidR="00863849">
        <w:rPr>
          <w:rFonts w:ascii="Times New Roman" w:hAnsi="Times New Roman"/>
        </w:rPr>
        <w:t xml:space="preserve"> that </w:t>
      </w:r>
      <w:r w:rsidR="00A67FDE">
        <w:rPr>
          <w:rFonts w:ascii="Times New Roman" w:hAnsi="Times New Roman"/>
        </w:rPr>
        <w:t>is potentially</w:t>
      </w:r>
      <w:r w:rsidR="00863849">
        <w:rPr>
          <w:rFonts w:ascii="Times New Roman" w:hAnsi="Times New Roman"/>
        </w:rPr>
        <w:t xml:space="preserve"> a combination of two peaks and which is</w:t>
      </w:r>
      <w:r w:rsidR="00D2675F">
        <w:rPr>
          <w:rFonts w:ascii="Times New Roman" w:hAnsi="Times New Roman"/>
        </w:rPr>
        <w:t xml:space="preserve"> </w:t>
      </w:r>
      <w:r w:rsidR="00D40E92">
        <w:rPr>
          <w:rFonts w:ascii="Times New Roman" w:hAnsi="Times New Roman"/>
        </w:rPr>
        <w:t xml:space="preserve">not present in either the </w:t>
      </w:r>
      <w:proofErr w:type="spellStart"/>
      <w:r w:rsidR="00D40E92">
        <w:rPr>
          <w:rFonts w:ascii="Times New Roman" w:hAnsi="Times New Roman"/>
        </w:rPr>
        <w:t>AaBAS</w:t>
      </w:r>
      <w:proofErr w:type="spellEnd"/>
      <w:r w:rsidR="00D40E92">
        <w:rPr>
          <w:rFonts w:ascii="Times New Roman" w:hAnsi="Times New Roman"/>
        </w:rPr>
        <w:t xml:space="preserve"> </w:t>
      </w:r>
      <w:r w:rsidR="00D2675F">
        <w:rPr>
          <w:rFonts w:ascii="Times New Roman" w:hAnsi="Times New Roman"/>
        </w:rPr>
        <w:t>or control strains.</w:t>
      </w:r>
      <w:r w:rsidR="00794ED0">
        <w:rPr>
          <w:rFonts w:ascii="Times New Roman" w:hAnsi="Times New Roman"/>
        </w:rPr>
        <w:t xml:space="preserve"> </w:t>
      </w:r>
      <w:r w:rsidR="0071022C">
        <w:rPr>
          <w:rFonts w:ascii="Times New Roman" w:hAnsi="Times New Roman"/>
          <w:b/>
        </w:rPr>
        <w:t>(B)</w:t>
      </w:r>
      <w:r w:rsidR="0071022C">
        <w:rPr>
          <w:rFonts w:ascii="Times New Roman" w:hAnsi="Times New Roman"/>
        </w:rPr>
        <w:t xml:space="preserve"> Mass spectrum </w:t>
      </w:r>
      <w:r w:rsidR="00A67FDE">
        <w:rPr>
          <w:rFonts w:ascii="Times New Roman" w:hAnsi="Times New Roman"/>
        </w:rPr>
        <w:t xml:space="preserve">at retention time marked by </w:t>
      </w:r>
      <w:proofErr w:type="spellStart"/>
      <w:r w:rsidR="00A67FDE">
        <w:rPr>
          <w:rFonts w:ascii="Times New Roman" w:hAnsi="Times New Roman"/>
        </w:rPr>
        <w:t>asterix</w:t>
      </w:r>
      <w:proofErr w:type="spellEnd"/>
      <w:r w:rsidR="00A67FDE">
        <w:rPr>
          <w:rFonts w:ascii="Times New Roman" w:hAnsi="Times New Roman"/>
        </w:rPr>
        <w:t xml:space="preserve"> (*)</w:t>
      </w:r>
      <w:r w:rsidR="00C04291">
        <w:rPr>
          <w:rFonts w:ascii="Times New Roman" w:hAnsi="Times New Roman"/>
        </w:rPr>
        <w:t xml:space="preserve"> (top)</w:t>
      </w:r>
      <w:r w:rsidR="0071022C">
        <w:rPr>
          <w:rFonts w:ascii="Times New Roman" w:hAnsi="Times New Roman"/>
        </w:rPr>
        <w:t xml:space="preserve">. </w:t>
      </w:r>
      <w:r w:rsidR="00F9054F">
        <w:rPr>
          <w:rFonts w:ascii="Times New Roman" w:hAnsi="Times New Roman"/>
        </w:rPr>
        <w:t xml:space="preserve">Comparison with a mass spectrum </w:t>
      </w:r>
      <w:r w:rsidR="00582FF5">
        <w:rPr>
          <w:rFonts w:ascii="Times New Roman" w:hAnsi="Times New Roman"/>
        </w:rPr>
        <w:t xml:space="preserve">of an authentic lupeol standard </w:t>
      </w:r>
      <w:r w:rsidR="00C04291">
        <w:rPr>
          <w:rFonts w:ascii="Times New Roman" w:hAnsi="Times New Roman"/>
        </w:rPr>
        <w:t xml:space="preserve">(bottom) </w:t>
      </w:r>
      <w:r w:rsidR="00F9054F">
        <w:rPr>
          <w:rFonts w:ascii="Times New Roman" w:hAnsi="Times New Roman"/>
        </w:rPr>
        <w:t xml:space="preserve">suggests </w:t>
      </w:r>
      <w:r w:rsidR="00863849">
        <w:rPr>
          <w:rFonts w:ascii="Times New Roman" w:hAnsi="Times New Roman"/>
        </w:rPr>
        <w:t xml:space="preserve">one of the compounds contained within the peak </w:t>
      </w:r>
      <w:r w:rsidR="00F9054F">
        <w:rPr>
          <w:rFonts w:ascii="Times New Roman" w:hAnsi="Times New Roman"/>
        </w:rPr>
        <w:t>correspond</w:t>
      </w:r>
      <w:r w:rsidR="009C2855">
        <w:rPr>
          <w:rFonts w:ascii="Times New Roman" w:hAnsi="Times New Roman"/>
        </w:rPr>
        <w:t>s</w:t>
      </w:r>
      <w:r w:rsidR="00F9054F">
        <w:rPr>
          <w:rFonts w:ascii="Times New Roman" w:hAnsi="Times New Roman"/>
        </w:rPr>
        <w:t xml:space="preserve"> to lupeol.</w:t>
      </w:r>
      <w:bookmarkStart w:id="0" w:name="_GoBack"/>
      <w:bookmarkEnd w:id="0"/>
    </w:p>
    <w:sectPr w:rsidR="005B0FA9" w:rsidRPr="005B0FA9" w:rsidSect="00BF5A6C">
      <w:footerReference w:type="even" r:id="rId10"/>
      <w:footerReference w:type="default" r:id="rId11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6E6F149" w14:textId="77777777" w:rsidR="00245030" w:rsidRDefault="00245030" w:rsidP="00A87DA8">
      <w:r>
        <w:separator/>
      </w:r>
    </w:p>
  </w:endnote>
  <w:endnote w:type="continuationSeparator" w:id="0">
    <w:p w14:paraId="65B8ED8E" w14:textId="77777777" w:rsidR="00245030" w:rsidRDefault="00245030" w:rsidP="00A87D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FF08064" w14:textId="77777777" w:rsidR="00FD35B7" w:rsidRDefault="00FD35B7" w:rsidP="00EC6DC4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14:paraId="187A3247" w14:textId="77777777" w:rsidR="00FD35B7" w:rsidRDefault="00FD35B7" w:rsidP="00A87DA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AD4D202" w14:textId="21F07806" w:rsidR="00FD35B7" w:rsidRPr="00A87DA8" w:rsidRDefault="00FD35B7" w:rsidP="00EC6DC4">
    <w:pPr>
      <w:pStyle w:val="Footer"/>
      <w:framePr w:wrap="none" w:vAnchor="text" w:hAnchor="margin" w:xAlign="right" w:y="1"/>
      <w:rPr>
        <w:rStyle w:val="PageNumber"/>
        <w:rFonts w:ascii="Times New Roman" w:hAnsi="Times New Roman"/>
      </w:rPr>
    </w:pPr>
    <w:r w:rsidRPr="00A87DA8">
      <w:rPr>
        <w:rStyle w:val="PageNumber"/>
        <w:rFonts w:ascii="Times New Roman" w:hAnsi="Times New Roman"/>
      </w:rPr>
      <w:fldChar w:fldCharType="begin"/>
    </w:r>
    <w:r w:rsidRPr="00A87DA8">
      <w:rPr>
        <w:rStyle w:val="PageNumber"/>
        <w:rFonts w:ascii="Times New Roman" w:hAnsi="Times New Roman"/>
      </w:rPr>
      <w:instrText xml:space="preserve"> PAGE </w:instrText>
    </w:r>
    <w:r w:rsidRPr="00A87DA8">
      <w:rPr>
        <w:rStyle w:val="PageNumber"/>
        <w:rFonts w:ascii="Times New Roman" w:hAnsi="Times New Roman"/>
      </w:rPr>
      <w:fldChar w:fldCharType="separate"/>
    </w:r>
    <w:r w:rsidR="00F27F3A">
      <w:rPr>
        <w:rStyle w:val="PageNumber"/>
        <w:rFonts w:ascii="Times New Roman" w:hAnsi="Times New Roman"/>
        <w:noProof/>
      </w:rPr>
      <w:t>15</w:t>
    </w:r>
    <w:r w:rsidRPr="00A87DA8">
      <w:rPr>
        <w:rStyle w:val="PageNumber"/>
        <w:rFonts w:ascii="Times New Roman" w:hAnsi="Times New Roman"/>
      </w:rPr>
      <w:fldChar w:fldCharType="end"/>
    </w:r>
  </w:p>
  <w:p w14:paraId="41897151" w14:textId="77777777" w:rsidR="00FD35B7" w:rsidRPr="00A87DA8" w:rsidRDefault="00FD35B7" w:rsidP="00A87DA8">
    <w:pPr>
      <w:pStyle w:val="Footer"/>
      <w:ind w:right="360"/>
      <w:rPr>
        <w:rFonts w:ascii="Times New Roman" w:hAnsi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EE0278C" w14:textId="77777777" w:rsidR="00245030" w:rsidRDefault="00245030" w:rsidP="00A87DA8">
      <w:r>
        <w:separator/>
      </w:r>
    </w:p>
  </w:footnote>
  <w:footnote w:type="continuationSeparator" w:id="0">
    <w:p w14:paraId="35DD60B3" w14:textId="77777777" w:rsidR="00245030" w:rsidRDefault="00245030" w:rsidP="00A87D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hideGrammaticalError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93609"/>
    <w:rsid w:val="000114C8"/>
    <w:rsid w:val="000141CA"/>
    <w:rsid w:val="00036167"/>
    <w:rsid w:val="00040C95"/>
    <w:rsid w:val="000412AF"/>
    <w:rsid w:val="000564DE"/>
    <w:rsid w:val="00074B06"/>
    <w:rsid w:val="000838B9"/>
    <w:rsid w:val="00093099"/>
    <w:rsid w:val="00097538"/>
    <w:rsid w:val="000C20AA"/>
    <w:rsid w:val="000C2A9D"/>
    <w:rsid w:val="000C3AB5"/>
    <w:rsid w:val="000C505C"/>
    <w:rsid w:val="000F4BEE"/>
    <w:rsid w:val="00117DDC"/>
    <w:rsid w:val="001269A4"/>
    <w:rsid w:val="00164F40"/>
    <w:rsid w:val="00184E35"/>
    <w:rsid w:val="00187492"/>
    <w:rsid w:val="00194A46"/>
    <w:rsid w:val="001D09C7"/>
    <w:rsid w:val="001D225E"/>
    <w:rsid w:val="001D3477"/>
    <w:rsid w:val="001D5B87"/>
    <w:rsid w:val="001E7DE7"/>
    <w:rsid w:val="0021250B"/>
    <w:rsid w:val="00220ADA"/>
    <w:rsid w:val="00221669"/>
    <w:rsid w:val="0022356C"/>
    <w:rsid w:val="00224C98"/>
    <w:rsid w:val="00231CE3"/>
    <w:rsid w:val="00234568"/>
    <w:rsid w:val="00245030"/>
    <w:rsid w:val="00281A48"/>
    <w:rsid w:val="002A37B8"/>
    <w:rsid w:val="002A53E2"/>
    <w:rsid w:val="002B0D82"/>
    <w:rsid w:val="002B3124"/>
    <w:rsid w:val="002B73A2"/>
    <w:rsid w:val="002E18DC"/>
    <w:rsid w:val="00300914"/>
    <w:rsid w:val="0030598E"/>
    <w:rsid w:val="0031319E"/>
    <w:rsid w:val="003138B7"/>
    <w:rsid w:val="00323B4F"/>
    <w:rsid w:val="00326B81"/>
    <w:rsid w:val="00342A80"/>
    <w:rsid w:val="00357979"/>
    <w:rsid w:val="00375469"/>
    <w:rsid w:val="003755C0"/>
    <w:rsid w:val="00375B50"/>
    <w:rsid w:val="00376890"/>
    <w:rsid w:val="00390035"/>
    <w:rsid w:val="003D6D7F"/>
    <w:rsid w:val="003E2940"/>
    <w:rsid w:val="003E7848"/>
    <w:rsid w:val="003F33F8"/>
    <w:rsid w:val="003F737B"/>
    <w:rsid w:val="00411E2B"/>
    <w:rsid w:val="0042514E"/>
    <w:rsid w:val="00427AB5"/>
    <w:rsid w:val="0044041C"/>
    <w:rsid w:val="004415EB"/>
    <w:rsid w:val="00472493"/>
    <w:rsid w:val="004750BF"/>
    <w:rsid w:val="004771F0"/>
    <w:rsid w:val="0049063F"/>
    <w:rsid w:val="00495ED6"/>
    <w:rsid w:val="0049768D"/>
    <w:rsid w:val="004A75F8"/>
    <w:rsid w:val="004B643B"/>
    <w:rsid w:val="004C06E7"/>
    <w:rsid w:val="004C3180"/>
    <w:rsid w:val="004C3F42"/>
    <w:rsid w:val="004D11B4"/>
    <w:rsid w:val="004E1A97"/>
    <w:rsid w:val="004E4F2B"/>
    <w:rsid w:val="00510905"/>
    <w:rsid w:val="0053537E"/>
    <w:rsid w:val="00553945"/>
    <w:rsid w:val="005543E1"/>
    <w:rsid w:val="00575A46"/>
    <w:rsid w:val="00582FF5"/>
    <w:rsid w:val="005A0989"/>
    <w:rsid w:val="005A30D1"/>
    <w:rsid w:val="005A4A15"/>
    <w:rsid w:val="005B0FA9"/>
    <w:rsid w:val="005D422B"/>
    <w:rsid w:val="005E39C6"/>
    <w:rsid w:val="006056A8"/>
    <w:rsid w:val="00626493"/>
    <w:rsid w:val="00630674"/>
    <w:rsid w:val="006861CC"/>
    <w:rsid w:val="0069059E"/>
    <w:rsid w:val="006B7F1F"/>
    <w:rsid w:val="006C077C"/>
    <w:rsid w:val="006E30D9"/>
    <w:rsid w:val="006E76D3"/>
    <w:rsid w:val="00705F49"/>
    <w:rsid w:val="0071022C"/>
    <w:rsid w:val="00714AF5"/>
    <w:rsid w:val="0074625D"/>
    <w:rsid w:val="00755DB6"/>
    <w:rsid w:val="007640E5"/>
    <w:rsid w:val="00771BD8"/>
    <w:rsid w:val="00774CCF"/>
    <w:rsid w:val="007757F1"/>
    <w:rsid w:val="00777F12"/>
    <w:rsid w:val="00780977"/>
    <w:rsid w:val="00781B61"/>
    <w:rsid w:val="00782356"/>
    <w:rsid w:val="00784BF4"/>
    <w:rsid w:val="00794ED0"/>
    <w:rsid w:val="007B667A"/>
    <w:rsid w:val="007E5012"/>
    <w:rsid w:val="007E72F1"/>
    <w:rsid w:val="00810A1B"/>
    <w:rsid w:val="00826924"/>
    <w:rsid w:val="008462A9"/>
    <w:rsid w:val="00851F1A"/>
    <w:rsid w:val="00863849"/>
    <w:rsid w:val="00863E6C"/>
    <w:rsid w:val="00867C3C"/>
    <w:rsid w:val="00876025"/>
    <w:rsid w:val="0089372C"/>
    <w:rsid w:val="00893EF0"/>
    <w:rsid w:val="008B183A"/>
    <w:rsid w:val="008E11B8"/>
    <w:rsid w:val="008E2F94"/>
    <w:rsid w:val="008E57CE"/>
    <w:rsid w:val="008F16B5"/>
    <w:rsid w:val="008F4C78"/>
    <w:rsid w:val="00903EE9"/>
    <w:rsid w:val="009125EF"/>
    <w:rsid w:val="009303E2"/>
    <w:rsid w:val="00942495"/>
    <w:rsid w:val="0097214A"/>
    <w:rsid w:val="0097657C"/>
    <w:rsid w:val="009C2855"/>
    <w:rsid w:val="00A13722"/>
    <w:rsid w:val="00A2115E"/>
    <w:rsid w:val="00A25D13"/>
    <w:rsid w:val="00A67FDE"/>
    <w:rsid w:val="00A838DE"/>
    <w:rsid w:val="00A87DA8"/>
    <w:rsid w:val="00AA4BAD"/>
    <w:rsid w:val="00AC6E43"/>
    <w:rsid w:val="00AE0D0D"/>
    <w:rsid w:val="00B16C6C"/>
    <w:rsid w:val="00B456D2"/>
    <w:rsid w:val="00B93609"/>
    <w:rsid w:val="00BA4DFD"/>
    <w:rsid w:val="00BB3C4A"/>
    <w:rsid w:val="00BC1846"/>
    <w:rsid w:val="00BC754F"/>
    <w:rsid w:val="00BF5A6C"/>
    <w:rsid w:val="00BF7E6D"/>
    <w:rsid w:val="00C0129B"/>
    <w:rsid w:val="00C04291"/>
    <w:rsid w:val="00C3650D"/>
    <w:rsid w:val="00CA2422"/>
    <w:rsid w:val="00CB2271"/>
    <w:rsid w:val="00CD260A"/>
    <w:rsid w:val="00D02DF8"/>
    <w:rsid w:val="00D03825"/>
    <w:rsid w:val="00D15FDD"/>
    <w:rsid w:val="00D22508"/>
    <w:rsid w:val="00D2675F"/>
    <w:rsid w:val="00D40E92"/>
    <w:rsid w:val="00D4676E"/>
    <w:rsid w:val="00D504B6"/>
    <w:rsid w:val="00D530ED"/>
    <w:rsid w:val="00D54E5A"/>
    <w:rsid w:val="00D5560A"/>
    <w:rsid w:val="00D57A9B"/>
    <w:rsid w:val="00D65D8E"/>
    <w:rsid w:val="00D81531"/>
    <w:rsid w:val="00D82119"/>
    <w:rsid w:val="00D852B6"/>
    <w:rsid w:val="00D923E2"/>
    <w:rsid w:val="00DB217D"/>
    <w:rsid w:val="00DB693D"/>
    <w:rsid w:val="00DC0B5C"/>
    <w:rsid w:val="00DD6EC0"/>
    <w:rsid w:val="00DF017A"/>
    <w:rsid w:val="00DF1201"/>
    <w:rsid w:val="00DF1AE1"/>
    <w:rsid w:val="00DF36C6"/>
    <w:rsid w:val="00DF7652"/>
    <w:rsid w:val="00E004EA"/>
    <w:rsid w:val="00E0167E"/>
    <w:rsid w:val="00E02C02"/>
    <w:rsid w:val="00E141FB"/>
    <w:rsid w:val="00E23A41"/>
    <w:rsid w:val="00E2439B"/>
    <w:rsid w:val="00E4001E"/>
    <w:rsid w:val="00E40A26"/>
    <w:rsid w:val="00E62D00"/>
    <w:rsid w:val="00E65912"/>
    <w:rsid w:val="00EA46E3"/>
    <w:rsid w:val="00EB3003"/>
    <w:rsid w:val="00EB4A51"/>
    <w:rsid w:val="00EC2352"/>
    <w:rsid w:val="00EC6DC4"/>
    <w:rsid w:val="00EE489E"/>
    <w:rsid w:val="00EE55F0"/>
    <w:rsid w:val="00EF2BEB"/>
    <w:rsid w:val="00F130C6"/>
    <w:rsid w:val="00F235B3"/>
    <w:rsid w:val="00F264BB"/>
    <w:rsid w:val="00F27F3A"/>
    <w:rsid w:val="00F51887"/>
    <w:rsid w:val="00F7010A"/>
    <w:rsid w:val="00F80951"/>
    <w:rsid w:val="00F80F6A"/>
    <w:rsid w:val="00F9054F"/>
    <w:rsid w:val="00FB1A86"/>
    <w:rsid w:val="00FB58E3"/>
    <w:rsid w:val="00FD35B7"/>
    <w:rsid w:val="00FE4CE1"/>
    <w:rsid w:val="00FF4A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2BBF5C5"/>
  <w14:defaultImageDpi w14:val="32767"/>
  <w15:chartTrackingRefBased/>
  <w15:docId w15:val="{85B0227D-3298-493A-848E-92376336D1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02C02"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E02C02"/>
    <w:rPr>
      <w:rFonts w:ascii="Times New Roman" w:hAnsi="Times New Roman" w:cs="Times New Roman"/>
      <w:sz w:val="18"/>
      <w:szCs w:val="18"/>
      <w:lang w:val="en-US"/>
    </w:rPr>
  </w:style>
  <w:style w:type="character" w:styleId="Hyperlink">
    <w:name w:val="Hyperlink"/>
    <w:uiPriority w:val="99"/>
    <w:unhideWhenUsed/>
    <w:rsid w:val="00863E6C"/>
    <w:rPr>
      <w:color w:val="0563C1"/>
      <w:u w:val="single"/>
    </w:rPr>
  </w:style>
  <w:style w:type="character" w:customStyle="1" w:styleId="UnresolvedMention1">
    <w:name w:val="Unresolved Mention1"/>
    <w:uiPriority w:val="99"/>
    <w:rsid w:val="00863E6C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220A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6Colorful">
    <w:name w:val="List Table 6 Colorful"/>
    <w:basedOn w:val="TableNormal"/>
    <w:uiPriority w:val="51"/>
    <w:rsid w:val="00220ADA"/>
    <w:rPr>
      <w:color w:val="000000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paragraph" w:styleId="Footer">
    <w:name w:val="footer"/>
    <w:basedOn w:val="Normal"/>
    <w:link w:val="FooterChar"/>
    <w:uiPriority w:val="99"/>
    <w:unhideWhenUsed/>
    <w:rsid w:val="00A87DA8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A87DA8"/>
    <w:rPr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A87DA8"/>
  </w:style>
  <w:style w:type="paragraph" w:styleId="Header">
    <w:name w:val="header"/>
    <w:basedOn w:val="Normal"/>
    <w:link w:val="HeaderChar"/>
    <w:uiPriority w:val="99"/>
    <w:unhideWhenUsed/>
    <w:rsid w:val="00A87DA8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A87DA8"/>
    <w:rPr>
      <w:lang w:val="en-US"/>
    </w:rPr>
  </w:style>
  <w:style w:type="character" w:styleId="CommentReference">
    <w:name w:val="annotation reference"/>
    <w:uiPriority w:val="99"/>
    <w:semiHidden/>
    <w:unhideWhenUsed/>
    <w:rsid w:val="00F80F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0F6A"/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0F6A"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37B8"/>
    <w:rPr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37B8"/>
    <w:rPr>
      <w:b/>
      <w:bCs/>
      <w:lang w:val="en-GB"/>
    </w:rPr>
  </w:style>
  <w:style w:type="paragraph" w:styleId="NormalWeb">
    <w:name w:val="Normal (Web)"/>
    <w:basedOn w:val="Normal"/>
    <w:uiPriority w:val="99"/>
    <w:semiHidden/>
    <w:unhideWhenUsed/>
    <w:rsid w:val="00FD35B7"/>
    <w:pPr>
      <w:spacing w:before="100" w:beforeAutospacing="1" w:after="100" w:afterAutospacing="1"/>
    </w:pPr>
    <w:rPr>
      <w:rFonts w:ascii="Times New Roman" w:eastAsiaTheme="minorEastAsia" w:hAnsi="Times New Roman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7F3C569-8254-48FC-8FA5-FEA86DF33B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5</Words>
  <Characters>54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6</CharactersWithSpaces>
  <SharedDoc>false</SharedDoc>
  <HLinks>
    <vt:vector size="6" baseType="variant">
      <vt:variant>
        <vt:i4>1245199</vt:i4>
      </vt:variant>
      <vt:variant>
        <vt:i4>0</vt:i4>
      </vt:variant>
      <vt:variant>
        <vt:i4>0</vt:i4>
      </vt:variant>
      <vt:variant>
        <vt:i4>5</vt:i4>
      </vt:variant>
      <vt:variant>
        <vt:lpwstr>http://www.cbs.dtu.dk/services/TMHMM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SSA MOSES</dc:creator>
  <cp:keywords/>
  <dc:description/>
  <cp:lastModifiedBy>Matthew Dale</cp:lastModifiedBy>
  <cp:revision>6</cp:revision>
  <cp:lastPrinted>2019-04-10T12:47:00Z</cp:lastPrinted>
  <dcterms:created xsi:type="dcterms:W3CDTF">2020-01-08T17:36:00Z</dcterms:created>
  <dcterms:modified xsi:type="dcterms:W3CDTF">2020-04-08T11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d2d1cc47-f69d-3fc3-b652-2d9cf8ea4c73</vt:lpwstr>
  </property>
  <property fmtid="{D5CDD505-2E9C-101B-9397-08002B2CF9AE}" pid="24" name="Mendeley Citation Style_1">
    <vt:lpwstr>http://www.zotero.org/styles/vancouver</vt:lpwstr>
  </property>
</Properties>
</file>